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7ED" w:rsidRPr="00A95E17" w:rsidRDefault="005D57ED" w:rsidP="00576A74">
      <w:pPr>
        <w:ind w:right="4680"/>
        <w:jc w:val="left"/>
        <w:rPr>
          <w:rFonts w:ascii="Times New Roman" w:hAnsi="Times New Roman" w:cs="Times New Roman"/>
          <w:sz w:val="20"/>
          <w:szCs w:val="20"/>
        </w:rPr>
      </w:pPr>
      <w:r w:rsidRPr="00A95E1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538E2">
        <w:rPr>
          <w:rFonts w:ascii="Times New Roman" w:hAnsi="Times New Roman" w:cs="Times New Roman"/>
          <w:b/>
          <w:sz w:val="20"/>
          <w:szCs w:val="20"/>
        </w:rPr>
        <w:t>S</w:t>
      </w:r>
      <w:r w:rsidR="00BD438C" w:rsidRPr="00A95E17">
        <w:rPr>
          <w:rFonts w:ascii="Times New Roman" w:hAnsi="Times New Roman" w:cs="Times New Roman"/>
          <w:b/>
          <w:sz w:val="20"/>
          <w:szCs w:val="20"/>
        </w:rPr>
        <w:t>1</w:t>
      </w:r>
      <w:r w:rsidR="00A95E17" w:rsidRPr="00A95E1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BD438C" w:rsidRPr="00A95E17">
        <w:rPr>
          <w:rFonts w:ascii="Times New Roman" w:hAnsi="Times New Roman" w:cs="Times New Roman"/>
          <w:sz w:val="20"/>
          <w:szCs w:val="20"/>
        </w:rPr>
        <w:t>Sequencing and PCR</w:t>
      </w:r>
      <w:r w:rsidRPr="00A95E17">
        <w:rPr>
          <w:rFonts w:ascii="Times New Roman" w:hAnsi="Times New Roman" w:cs="Times New Roman"/>
          <w:sz w:val="20"/>
          <w:szCs w:val="20"/>
        </w:rPr>
        <w:t xml:space="preserve"> primers</w:t>
      </w:r>
      <w:bookmarkStart w:id="0" w:name="_GoBack"/>
      <w:bookmarkEnd w:id="0"/>
    </w:p>
    <w:p w:rsidR="00A95E17" w:rsidRPr="00A95E17" w:rsidRDefault="00A95E17" w:rsidP="00BD438C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LightShading"/>
        <w:tblW w:w="0" w:type="auto"/>
        <w:tblLook w:val="04A0"/>
      </w:tblPr>
      <w:tblGrid>
        <w:gridCol w:w="1458"/>
        <w:gridCol w:w="3150"/>
      </w:tblGrid>
      <w:tr w:rsidR="005D57ED" w:rsidRPr="00A95E17" w:rsidTr="00A95E17">
        <w:trPr>
          <w:cnfStyle w:val="1000000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Primer name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Primer sequence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1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ctcgatcctctactcggtcc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2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gcagaccgacgggcgctttggcac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3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ggaggaggtggtcttgatgcg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4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A9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cttctcagcaacacgctcgc</w:t>
            </w: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7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A9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caaataagacccattggtgtatgttc</w:t>
            </w: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8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A9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ccccaccaacccggacgcgt</w:t>
            </w: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B9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cgcaggtgtggttcggccac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10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ctgcaccatgaccaagtggca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11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gtcttcgtaccgaaagctgac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B12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tggacatgaaggaggacac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50" w:type="dxa"/>
          </w:tcPr>
          <w:p w:rsidR="00BD438C" w:rsidRPr="00A95E17" w:rsidRDefault="00BD438C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C1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tggaggtcgttttcatgc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C2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ggtgacagaatacaacggagggt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C3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gaggaggtcctgacgaacatcac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C4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ggatgacctgagggaagagag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C5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gtttgtctggttcgaggacgac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C6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ggtcacggtagagacggtggtg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95E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1</w:t>
            </w:r>
          </w:p>
        </w:tc>
        <w:tc>
          <w:tcPr>
            <w:tcW w:w="3150" w:type="dxa"/>
            <w:vAlign w:val="bottom"/>
          </w:tcPr>
          <w:p w:rsidR="005D57ED" w:rsidRPr="00A95E17" w:rsidRDefault="005D57ED" w:rsidP="00A321BD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A95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agcttcagcgcgaacgaccaactac</w:t>
            </w: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95E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2</w:t>
            </w:r>
          </w:p>
        </w:tc>
        <w:tc>
          <w:tcPr>
            <w:tcW w:w="3150" w:type="dxa"/>
            <w:vAlign w:val="bottom"/>
          </w:tcPr>
          <w:p w:rsidR="005D57ED" w:rsidRPr="00A95E17" w:rsidRDefault="005D57ED" w:rsidP="00A321BD">
            <w:pPr>
              <w:jc w:val="both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A95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taccgacttatcgactgtccgcctt</w:t>
            </w: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95E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3</w:t>
            </w:r>
          </w:p>
        </w:tc>
        <w:tc>
          <w:tcPr>
            <w:tcW w:w="3150" w:type="dxa"/>
            <w:vAlign w:val="bottom"/>
          </w:tcPr>
          <w:p w:rsidR="005D57ED" w:rsidRPr="00A95E17" w:rsidRDefault="005D57ED" w:rsidP="00A321BD">
            <w:pPr>
              <w:jc w:val="both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A95E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attacacagtttatcctggagca</w:t>
            </w: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5D57ED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95E1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D4</w:t>
            </w:r>
          </w:p>
        </w:tc>
        <w:tc>
          <w:tcPr>
            <w:tcW w:w="3150" w:type="dxa"/>
            <w:vAlign w:val="bottom"/>
          </w:tcPr>
          <w:p w:rsidR="005D57ED" w:rsidRPr="00A95E17" w:rsidRDefault="005D57ED" w:rsidP="00A321BD">
            <w:pPr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E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-atctccgtccagtcgtttatc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1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cgcgccagtacatgcggtccat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2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gcaagccctgccatagcc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3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ggaccaccatcacttccacc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4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gctggacatcacgcacctgcac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5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gagccgagcctctagctgca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6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tccgtggctcgacgttggcag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7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tcctccggcagccgttcttg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8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acaaaccacagacacggttacag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9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atccgcgccttcgtccct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10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gcctagcaggtcggagaggcag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H11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ctgcctctccgacctgcta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K1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caacaaccgcctgtgcgtgtc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K2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ggatccaggctacacgtgg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K3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ctcacgacaccaaacatacatc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K4</w:t>
            </w:r>
          </w:p>
        </w:tc>
        <w:tc>
          <w:tcPr>
            <w:tcW w:w="3150" w:type="dxa"/>
          </w:tcPr>
          <w:p w:rsidR="00BD438C" w:rsidRPr="00A95E17" w:rsidRDefault="00BD438C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gctctgcgagctgtcggtccag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BD438C" w:rsidRPr="00A95E17" w:rsidRDefault="00BD438C" w:rsidP="00A321BD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BD438C" w:rsidRPr="00A95E17" w:rsidRDefault="00BD438C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L1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cgacgtcgtggttgtgttactg-3’</w:t>
            </w: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gL2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acgaggaaaacgtcacaccag-3’</w:t>
            </w:r>
          </w:p>
        </w:tc>
      </w:tr>
      <w:tr w:rsidR="00BD438C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38C" w:rsidRPr="00A95E17" w:rsidTr="00A95E17"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UL20 F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gttatatcaaggcgcggaac-3’</w:t>
            </w:r>
          </w:p>
        </w:tc>
      </w:tr>
      <w:tr w:rsidR="005D57ED" w:rsidRPr="00A95E17" w:rsidTr="00A95E17">
        <w:trPr>
          <w:cnfStyle w:val="000000100000"/>
        </w:trPr>
        <w:tc>
          <w:tcPr>
            <w:cnfStyle w:val="001000000000"/>
            <w:tcW w:w="1458" w:type="dxa"/>
          </w:tcPr>
          <w:p w:rsidR="005D57ED" w:rsidRPr="00A95E17" w:rsidRDefault="005D57ED" w:rsidP="00A321BD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b w:val="0"/>
                <w:sz w:val="20"/>
                <w:szCs w:val="20"/>
              </w:rPr>
              <w:t>UL20 R</w:t>
            </w:r>
          </w:p>
        </w:tc>
        <w:tc>
          <w:tcPr>
            <w:tcW w:w="3150" w:type="dxa"/>
          </w:tcPr>
          <w:p w:rsidR="005D57ED" w:rsidRPr="00A95E17" w:rsidRDefault="005D57ED" w:rsidP="00A321BD">
            <w:pPr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95E17">
              <w:rPr>
                <w:rFonts w:ascii="Times New Roman" w:hAnsi="Times New Roman" w:cs="Times New Roman"/>
                <w:sz w:val="20"/>
                <w:szCs w:val="20"/>
              </w:rPr>
              <w:t>5’-tcgttccaggagaacccagtgt-3’</w:t>
            </w:r>
          </w:p>
        </w:tc>
      </w:tr>
    </w:tbl>
    <w:p w:rsidR="005D57ED" w:rsidRPr="00A95E17" w:rsidRDefault="005D57ED" w:rsidP="00A95E17">
      <w:pPr>
        <w:rPr>
          <w:rFonts w:ascii="Times New Roman" w:hAnsi="Times New Roman" w:cs="Times New Roman"/>
          <w:sz w:val="20"/>
          <w:szCs w:val="20"/>
        </w:rPr>
      </w:pPr>
    </w:p>
    <w:sectPr w:rsidR="005D57ED" w:rsidRPr="00A95E17" w:rsidSect="00235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5E659B"/>
    <w:rsid w:val="001353E2"/>
    <w:rsid w:val="00180AE8"/>
    <w:rsid w:val="001D1550"/>
    <w:rsid w:val="0023594D"/>
    <w:rsid w:val="00297237"/>
    <w:rsid w:val="002B226A"/>
    <w:rsid w:val="0035562C"/>
    <w:rsid w:val="00486669"/>
    <w:rsid w:val="004C197B"/>
    <w:rsid w:val="00576A74"/>
    <w:rsid w:val="005D5700"/>
    <w:rsid w:val="005D57ED"/>
    <w:rsid w:val="005E659B"/>
    <w:rsid w:val="00622393"/>
    <w:rsid w:val="00684CF4"/>
    <w:rsid w:val="007748DE"/>
    <w:rsid w:val="0077772F"/>
    <w:rsid w:val="007B7CB9"/>
    <w:rsid w:val="007C4123"/>
    <w:rsid w:val="007D06EC"/>
    <w:rsid w:val="00842D8C"/>
    <w:rsid w:val="0086235B"/>
    <w:rsid w:val="0086734E"/>
    <w:rsid w:val="00884D99"/>
    <w:rsid w:val="008E73A3"/>
    <w:rsid w:val="0098749B"/>
    <w:rsid w:val="009960C1"/>
    <w:rsid w:val="009E18ED"/>
    <w:rsid w:val="009E7D52"/>
    <w:rsid w:val="00A737EE"/>
    <w:rsid w:val="00A95E17"/>
    <w:rsid w:val="00AA1470"/>
    <w:rsid w:val="00AA5E86"/>
    <w:rsid w:val="00B13952"/>
    <w:rsid w:val="00B83EA2"/>
    <w:rsid w:val="00BD438C"/>
    <w:rsid w:val="00C95C93"/>
    <w:rsid w:val="00D17A77"/>
    <w:rsid w:val="00D200C5"/>
    <w:rsid w:val="00D538E2"/>
    <w:rsid w:val="00D84A12"/>
    <w:rsid w:val="00DA6610"/>
    <w:rsid w:val="00E42A71"/>
    <w:rsid w:val="00EA4766"/>
    <w:rsid w:val="00EF5F1C"/>
    <w:rsid w:val="00FA6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A1470"/>
  </w:style>
  <w:style w:type="table" w:styleId="LightList-Accent5">
    <w:name w:val="Light List Accent 5"/>
    <w:basedOn w:val="TableNormal"/>
    <w:uiPriority w:val="61"/>
    <w:rsid w:val="009E7D52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6">
    <w:name w:val="Light Shading Accent 6"/>
    <w:basedOn w:val="TableNormal"/>
    <w:uiPriority w:val="60"/>
    <w:rsid w:val="009E7D52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">
    <w:name w:val="Light Shading"/>
    <w:basedOn w:val="TableNormal"/>
    <w:uiPriority w:val="60"/>
    <w:rsid w:val="00C95C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table" w:styleId="LightList">
    <w:name w:val="Light List"/>
    <w:basedOn w:val="TableNormal"/>
    <w:uiPriority w:val="61"/>
    <w:rsid w:val="00C95C9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C95C93"/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A1470"/>
  </w:style>
  <w:style w:type="table" w:styleId="LightList-Accent5">
    <w:name w:val="Light List Accent 5"/>
    <w:basedOn w:val="TableNormal"/>
    <w:uiPriority w:val="61"/>
    <w:rsid w:val="009E7D52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Shading-Accent6">
    <w:name w:val="Light Shading Accent 6"/>
    <w:basedOn w:val="TableNormal"/>
    <w:uiPriority w:val="60"/>
    <w:rsid w:val="009E7D52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">
    <w:name w:val="Light Shading"/>
    <w:basedOn w:val="TableNormal"/>
    <w:uiPriority w:val="60"/>
    <w:rsid w:val="00C95C9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FFFFF" w:themeFill="background1"/>
      </w:tcPr>
    </w:tblStylePr>
  </w:style>
  <w:style w:type="table" w:styleId="LightList">
    <w:name w:val="Light List"/>
    <w:basedOn w:val="TableNormal"/>
    <w:uiPriority w:val="61"/>
    <w:rsid w:val="00C95C9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C95C93"/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0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med</dc:creator>
  <cp:lastModifiedBy> </cp:lastModifiedBy>
  <cp:revision>2</cp:revision>
  <cp:lastPrinted>2012-01-11T03:18:00Z</cp:lastPrinted>
  <dcterms:created xsi:type="dcterms:W3CDTF">2012-06-13T09:11:00Z</dcterms:created>
  <dcterms:modified xsi:type="dcterms:W3CDTF">2012-06-13T09:11:00Z</dcterms:modified>
</cp:coreProperties>
</file>